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F172D" w14:textId="77777777" w:rsidR="00026939" w:rsidRDefault="00C70F85">
      <w:pPr>
        <w:pStyle w:val="Heading3"/>
      </w:pPr>
      <w:bookmarkStart w:id="0" w:name="_ebohblmy1aru" w:colFirst="0" w:colLast="0"/>
      <w:bookmarkEnd w:id="0"/>
      <w:r>
        <w:t>BMJ Global Health Author Reflexivity Statement</w:t>
      </w:r>
    </w:p>
    <w:p w14:paraId="5EA8D178" w14:textId="77777777" w:rsidR="00026939" w:rsidRDefault="00C70F85">
      <w:pPr>
        <w:rPr>
          <w:sz w:val="16"/>
          <w:szCs w:val="16"/>
        </w:rPr>
      </w:pPr>
      <w:r>
        <w:rPr>
          <w:sz w:val="16"/>
          <w:szCs w:val="16"/>
        </w:rPr>
        <w:t xml:space="preserve">Adapted from </w:t>
      </w:r>
      <w:r>
        <w:rPr>
          <w:color w:val="1C1D1E"/>
          <w:sz w:val="16"/>
          <w:szCs w:val="16"/>
          <w:highlight w:val="white"/>
        </w:rPr>
        <w:t xml:space="preserve">Morton, B., </w:t>
      </w:r>
      <w:proofErr w:type="spellStart"/>
      <w:r>
        <w:rPr>
          <w:color w:val="1C1D1E"/>
          <w:sz w:val="16"/>
          <w:szCs w:val="16"/>
          <w:highlight w:val="white"/>
        </w:rPr>
        <w:t>Vercueil</w:t>
      </w:r>
      <w:proofErr w:type="spellEnd"/>
      <w:r>
        <w:rPr>
          <w:color w:val="1C1D1E"/>
          <w:sz w:val="16"/>
          <w:szCs w:val="16"/>
          <w:highlight w:val="white"/>
        </w:rPr>
        <w:t xml:space="preserve">, A., Masekela, R., Heinz, E., Reimer, L., Saleh, S., Kalinga, C., </w:t>
      </w:r>
      <w:proofErr w:type="spellStart"/>
      <w:r>
        <w:rPr>
          <w:color w:val="1C1D1E"/>
          <w:sz w:val="16"/>
          <w:szCs w:val="16"/>
          <w:highlight w:val="white"/>
        </w:rPr>
        <w:t>Seekles</w:t>
      </w:r>
      <w:proofErr w:type="spellEnd"/>
      <w:r>
        <w:rPr>
          <w:color w:val="1C1D1E"/>
          <w:sz w:val="16"/>
          <w:szCs w:val="16"/>
          <w:highlight w:val="white"/>
        </w:rPr>
        <w:t xml:space="preserve">, M., Biccard, B., </w:t>
      </w:r>
      <w:proofErr w:type="spellStart"/>
      <w:r>
        <w:rPr>
          <w:color w:val="1C1D1E"/>
          <w:sz w:val="16"/>
          <w:szCs w:val="16"/>
          <w:highlight w:val="white"/>
        </w:rPr>
        <w:t>Chakaya</w:t>
      </w:r>
      <w:proofErr w:type="spellEnd"/>
      <w:r>
        <w:rPr>
          <w:color w:val="1C1D1E"/>
          <w:sz w:val="16"/>
          <w:szCs w:val="16"/>
          <w:highlight w:val="white"/>
        </w:rPr>
        <w:t xml:space="preserve">, J., Abimbola, S., Obasi, A. and </w:t>
      </w:r>
      <w:proofErr w:type="spellStart"/>
      <w:r>
        <w:rPr>
          <w:color w:val="1C1D1E"/>
          <w:sz w:val="16"/>
          <w:szCs w:val="16"/>
          <w:highlight w:val="white"/>
        </w:rPr>
        <w:t>Oriyo</w:t>
      </w:r>
      <w:proofErr w:type="spellEnd"/>
      <w:r>
        <w:rPr>
          <w:color w:val="1C1D1E"/>
          <w:sz w:val="16"/>
          <w:szCs w:val="16"/>
          <w:highlight w:val="white"/>
        </w:rPr>
        <w:t xml:space="preserve">, N. (2022), Consensus statement on measures to promote equitable authorship in the publication of research from international partnerships. Anaesthesia, 77: 264-276. </w:t>
      </w:r>
      <w:hyperlink r:id="rId5">
        <w:r w:rsidR="00026939">
          <w:rPr>
            <w:sz w:val="16"/>
            <w:szCs w:val="16"/>
            <w:highlight w:val="white"/>
          </w:rPr>
          <w:t>https://doi.org/10.1111/anae.15597</w:t>
        </w:r>
      </w:hyperlink>
    </w:p>
    <w:p w14:paraId="0D78C44F" w14:textId="77777777" w:rsidR="00026939" w:rsidRDefault="00026939"/>
    <w:tbl>
      <w:tblPr>
        <w:tblStyle w:val="a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4350"/>
      </w:tblGrid>
      <w:tr w:rsidR="00026939" w:rsidRPr="003720DC" w14:paraId="11E2804C" w14:textId="77777777">
        <w:trPr>
          <w:trHeight w:val="180"/>
        </w:trPr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D0FCAC3" w14:textId="77777777" w:rsidR="00026939" w:rsidRPr="003720DC" w:rsidRDefault="00C70F8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3720DC">
              <w:rPr>
                <w:b/>
                <w:sz w:val="18"/>
                <w:szCs w:val="18"/>
              </w:rPr>
              <w:t>Study conceptualisation</w:t>
            </w:r>
          </w:p>
        </w:tc>
      </w:tr>
      <w:tr w:rsidR="00026939" w:rsidRPr="003720DC" w14:paraId="6D60026D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6094D7" w14:textId="77777777" w:rsidR="00026939" w:rsidRPr="003720DC" w:rsidRDefault="00C70F85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How does this study address local research and policy prioritie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ABC8B" w14:textId="37E83D30" w:rsidR="00026939" w:rsidRPr="003720DC" w:rsidRDefault="003720D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as a g</w:t>
            </w:r>
            <w:r w:rsidR="00D3096F" w:rsidRPr="003720DC">
              <w:rPr>
                <w:sz w:val="18"/>
                <w:szCs w:val="18"/>
              </w:rPr>
              <w:t xml:space="preserve">lobal </w:t>
            </w:r>
            <w:r w:rsidR="00593B9C" w:rsidRPr="003720DC">
              <w:rPr>
                <w:sz w:val="18"/>
                <w:szCs w:val="18"/>
              </w:rPr>
              <w:t xml:space="preserve">study to </w:t>
            </w:r>
            <w:r w:rsidR="00FA3FD3" w:rsidRPr="003720DC">
              <w:rPr>
                <w:sz w:val="18"/>
                <w:szCs w:val="18"/>
              </w:rPr>
              <w:t>describe variation in resources for traumatic brain injury care worldwide</w:t>
            </w:r>
            <w:r>
              <w:rPr>
                <w:sz w:val="18"/>
                <w:szCs w:val="18"/>
              </w:rPr>
              <w:t>, based on input on local needs from a global research partnership of 16 countries.</w:t>
            </w:r>
          </w:p>
        </w:tc>
      </w:tr>
      <w:tr w:rsidR="00026939" w:rsidRPr="003720DC" w14:paraId="35B4252E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749F8F3" w14:textId="77777777" w:rsidR="00026939" w:rsidRPr="003720DC" w:rsidRDefault="00C70F85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How were local researchers involved in study design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04498" w14:textId="3D65A43B" w:rsidR="00026939" w:rsidRPr="003720DC" w:rsidRDefault="003720D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as run by a m</w:t>
            </w:r>
            <w:r w:rsidR="00D3096F" w:rsidRPr="003720DC">
              <w:rPr>
                <w:sz w:val="18"/>
                <w:szCs w:val="18"/>
              </w:rPr>
              <w:t xml:space="preserve">ultinational </w:t>
            </w:r>
            <w:r>
              <w:rPr>
                <w:sz w:val="18"/>
                <w:szCs w:val="18"/>
              </w:rPr>
              <w:t xml:space="preserve">research partnership with HIC/LMIC co-leadership. The international </w:t>
            </w:r>
            <w:r w:rsidR="002D579C" w:rsidRPr="003720DC">
              <w:rPr>
                <w:sz w:val="18"/>
                <w:szCs w:val="18"/>
              </w:rPr>
              <w:t xml:space="preserve">writing group and steering committee </w:t>
            </w:r>
            <w:r>
              <w:rPr>
                <w:sz w:val="18"/>
                <w:szCs w:val="18"/>
              </w:rPr>
              <w:t xml:space="preserve">were </w:t>
            </w:r>
            <w:r w:rsidR="002D579C" w:rsidRPr="003720DC">
              <w:rPr>
                <w:sz w:val="18"/>
                <w:szCs w:val="18"/>
              </w:rPr>
              <w:t>involved in conceptualisation and study design</w:t>
            </w:r>
            <w:r>
              <w:rPr>
                <w:sz w:val="18"/>
                <w:szCs w:val="18"/>
              </w:rPr>
              <w:t>, as well as writing and reviewing the manuscript.</w:t>
            </w:r>
          </w:p>
        </w:tc>
      </w:tr>
      <w:tr w:rsidR="00026939" w:rsidRPr="003720DC" w14:paraId="22A61885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B0324C2" w14:textId="77777777" w:rsidR="00026939" w:rsidRPr="003720DC" w:rsidRDefault="00C70F8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3720DC">
              <w:rPr>
                <w:b/>
                <w:sz w:val="18"/>
                <w:szCs w:val="18"/>
              </w:rPr>
              <w:t>Research management</w:t>
            </w:r>
          </w:p>
        </w:tc>
      </w:tr>
      <w:tr w:rsidR="00026939" w:rsidRPr="003720DC" w14:paraId="6BB6B6AC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9076B53" w14:textId="77777777" w:rsidR="00026939" w:rsidRPr="003720DC" w:rsidRDefault="00C70F85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How has funding been used to support the local research team(s)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D3429" w14:textId="6C1A46D0" w:rsidR="00026939" w:rsidRPr="003720DC" w:rsidRDefault="003720D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IHR funding was </w:t>
            </w:r>
            <w:r w:rsidR="003E3AB3">
              <w:rPr>
                <w:sz w:val="18"/>
                <w:szCs w:val="18"/>
              </w:rPr>
              <w:t>used</w:t>
            </w:r>
            <w:r>
              <w:rPr>
                <w:sz w:val="18"/>
                <w:szCs w:val="18"/>
              </w:rPr>
              <w:t xml:space="preserve"> to support local researchers in each partner country of the </w:t>
            </w:r>
            <w:r w:rsidR="006F4B33">
              <w:rPr>
                <w:sz w:val="18"/>
                <w:szCs w:val="18"/>
              </w:rPr>
              <w:t>writing committee</w:t>
            </w:r>
            <w:r>
              <w:rPr>
                <w:sz w:val="18"/>
                <w:szCs w:val="18"/>
              </w:rPr>
              <w:t>, as well as local lead researcher PI time to provide mentorship and support.</w:t>
            </w:r>
          </w:p>
        </w:tc>
      </w:tr>
      <w:tr w:rsidR="00026939" w:rsidRPr="003720DC" w14:paraId="7A5A26C5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B8AE403" w14:textId="77777777" w:rsidR="00026939" w:rsidRPr="003720DC" w:rsidRDefault="00C70F8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3720DC">
              <w:rPr>
                <w:b/>
                <w:sz w:val="18"/>
                <w:szCs w:val="18"/>
              </w:rPr>
              <w:t>Data acquisition and analysis</w:t>
            </w:r>
          </w:p>
        </w:tc>
      </w:tr>
      <w:tr w:rsidR="00026939" w:rsidRPr="003720DC" w14:paraId="71144023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F8E520B" w14:textId="77777777" w:rsidR="00026939" w:rsidRPr="003720DC" w:rsidRDefault="00C70F85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How are research staff who conducted data collection acknowledged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E6137" w14:textId="1BE5F42C" w:rsidR="00026939" w:rsidRPr="003720DC" w:rsidRDefault="006F4B3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 research group leads were listed Co-PIs, and a c</w:t>
            </w:r>
            <w:r w:rsidR="002D579C" w:rsidRPr="003720DC">
              <w:rPr>
                <w:sz w:val="18"/>
                <w:szCs w:val="18"/>
              </w:rPr>
              <w:t>ollaborative authorship model</w:t>
            </w:r>
            <w:r>
              <w:rPr>
                <w:sz w:val="18"/>
                <w:szCs w:val="18"/>
              </w:rPr>
              <w:t xml:space="preserve"> for all those submitting clinical data to the study.</w:t>
            </w:r>
          </w:p>
        </w:tc>
      </w:tr>
      <w:tr w:rsidR="00026939" w:rsidRPr="003720DC" w14:paraId="20A67BBE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0ED71A8" w14:textId="77777777" w:rsidR="00026939" w:rsidRPr="003720DC" w:rsidRDefault="00C70F85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How have members of the research partnership been provided with access to study data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E05F0" w14:textId="52AF48D8" w:rsidR="00026939" w:rsidRPr="003720DC" w:rsidRDefault="002D57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 xml:space="preserve">All </w:t>
            </w:r>
            <w:r w:rsidR="006F4B33">
              <w:rPr>
                <w:sz w:val="18"/>
                <w:szCs w:val="18"/>
              </w:rPr>
              <w:t xml:space="preserve">local collaborators retain the rights to their own data. Writing group </w:t>
            </w:r>
            <w:r w:rsidRPr="003720DC">
              <w:rPr>
                <w:sz w:val="18"/>
                <w:szCs w:val="18"/>
              </w:rPr>
              <w:t>authors had full access to all the data in the study, if requested</w:t>
            </w:r>
            <w:r w:rsidR="006F4B33">
              <w:rPr>
                <w:sz w:val="18"/>
                <w:szCs w:val="18"/>
              </w:rPr>
              <w:t>, and to all analyses.</w:t>
            </w:r>
          </w:p>
        </w:tc>
      </w:tr>
      <w:tr w:rsidR="00026939" w:rsidRPr="003720DC" w14:paraId="7274C61F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DE5DA4D" w14:textId="77777777" w:rsidR="00026939" w:rsidRPr="003720DC" w:rsidRDefault="00C70F85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How were data used to develop analytical skills within the partne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4913D" w14:textId="09207B65" w:rsidR="00026939" w:rsidRPr="003720DC" w:rsidRDefault="002D57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Not applicable, as</w:t>
            </w:r>
            <w:r w:rsidR="006F4B33">
              <w:rPr>
                <w:sz w:val="18"/>
                <w:szCs w:val="18"/>
              </w:rPr>
              <w:t xml:space="preserve"> for this study we used</w:t>
            </w:r>
            <w:r w:rsidRPr="003720DC">
              <w:rPr>
                <w:sz w:val="18"/>
                <w:szCs w:val="18"/>
              </w:rPr>
              <w:t xml:space="preserve"> descriptive statistics only</w:t>
            </w:r>
            <w:r w:rsidR="006F4B33">
              <w:rPr>
                <w:sz w:val="18"/>
                <w:szCs w:val="18"/>
              </w:rPr>
              <w:t xml:space="preserve"> with which all members were familiar.</w:t>
            </w:r>
          </w:p>
        </w:tc>
      </w:tr>
      <w:tr w:rsidR="00026939" w:rsidRPr="003720DC" w14:paraId="5A3F8C4B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4E181DC" w14:textId="77777777" w:rsidR="00026939" w:rsidRPr="003720DC" w:rsidRDefault="00C70F8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3720DC">
              <w:rPr>
                <w:b/>
                <w:sz w:val="18"/>
                <w:szCs w:val="18"/>
              </w:rPr>
              <w:t>Data interpretation</w:t>
            </w:r>
          </w:p>
        </w:tc>
      </w:tr>
      <w:tr w:rsidR="00026939" w:rsidRPr="003720DC" w14:paraId="1B8CE024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2F5FC00" w14:textId="77777777" w:rsidR="00026939" w:rsidRPr="003720DC" w:rsidRDefault="00C70F85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How have research partners collaborated in interpreting study data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17546" w14:textId="3E2A86AB" w:rsidR="00026939" w:rsidRPr="003720DC" w:rsidRDefault="002D57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Multinational writing group and steering committee involved in data analysis</w:t>
            </w:r>
            <w:r w:rsidR="006F4B33">
              <w:rPr>
                <w:sz w:val="18"/>
                <w:szCs w:val="18"/>
              </w:rPr>
              <w:t>.</w:t>
            </w:r>
          </w:p>
        </w:tc>
      </w:tr>
      <w:tr w:rsidR="00026939" w:rsidRPr="003720DC" w14:paraId="6271BA91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67F732A" w14:textId="77777777" w:rsidR="00026939" w:rsidRPr="003720DC" w:rsidRDefault="00C70F8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3720DC">
              <w:rPr>
                <w:b/>
                <w:sz w:val="18"/>
                <w:szCs w:val="18"/>
              </w:rPr>
              <w:t>Drafting and revising for intellectual content</w:t>
            </w:r>
          </w:p>
        </w:tc>
      </w:tr>
      <w:tr w:rsidR="00026939" w:rsidRPr="003720DC" w14:paraId="036A4A10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00F423D" w14:textId="77777777" w:rsidR="00026939" w:rsidRPr="003720DC" w:rsidRDefault="00C70F85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How were research partners supported to develop writing skill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CF7C7" w14:textId="42D8D4B4" w:rsidR="00026939" w:rsidRPr="003720DC" w:rsidRDefault="002D57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Support from other members of the writing group provided as requested by research partners</w:t>
            </w:r>
          </w:p>
        </w:tc>
      </w:tr>
      <w:tr w:rsidR="00026939" w:rsidRPr="003720DC" w14:paraId="21304098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FA80734" w14:textId="77777777" w:rsidR="00026939" w:rsidRPr="003720DC" w:rsidRDefault="00C70F85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How will research products be shared to address local need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922FF" w14:textId="1C6BAAB3" w:rsidR="00026939" w:rsidRPr="003720DC" w:rsidRDefault="00FA3F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The study outlines global resource variation in traumatic brain injury care, providing a platform</w:t>
            </w:r>
            <w:r w:rsidR="002D579C" w:rsidRPr="003720DC">
              <w:rPr>
                <w:sz w:val="18"/>
                <w:szCs w:val="18"/>
              </w:rPr>
              <w:t xml:space="preserve"> to support future research, </w:t>
            </w:r>
            <w:r w:rsidRPr="003720DC">
              <w:rPr>
                <w:sz w:val="18"/>
                <w:szCs w:val="18"/>
              </w:rPr>
              <w:t xml:space="preserve">which </w:t>
            </w:r>
            <w:r w:rsidR="002D579C" w:rsidRPr="003720DC">
              <w:rPr>
                <w:sz w:val="18"/>
                <w:szCs w:val="18"/>
              </w:rPr>
              <w:t>can be adapted to match local context</w:t>
            </w:r>
          </w:p>
        </w:tc>
      </w:tr>
      <w:tr w:rsidR="00026939" w:rsidRPr="003720DC" w14:paraId="2AB8FFC9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32AC449" w14:textId="77777777" w:rsidR="00026939" w:rsidRPr="003720DC" w:rsidRDefault="00C70F8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3720DC">
              <w:rPr>
                <w:b/>
                <w:sz w:val="18"/>
                <w:szCs w:val="18"/>
              </w:rPr>
              <w:t>Authorship</w:t>
            </w:r>
          </w:p>
        </w:tc>
      </w:tr>
      <w:tr w:rsidR="00026939" w:rsidRPr="003720DC" w14:paraId="6700073F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6397EA4" w14:textId="77777777" w:rsidR="00026939" w:rsidRPr="003720DC" w:rsidRDefault="00C70F85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 xml:space="preserve">How </w:t>
            </w:r>
            <w:proofErr w:type="gramStart"/>
            <w:r w:rsidRPr="003720DC">
              <w:rPr>
                <w:sz w:val="18"/>
                <w:szCs w:val="18"/>
              </w:rPr>
              <w:t>is</w:t>
            </w:r>
            <w:proofErr w:type="gramEnd"/>
            <w:r w:rsidRPr="003720DC">
              <w:rPr>
                <w:sz w:val="18"/>
                <w:szCs w:val="18"/>
              </w:rPr>
              <w:t xml:space="preserve"> the leadership, contribution and ownership of this work by LMIC researchers recognised within the autho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C0B08" w14:textId="57A66856" w:rsidR="00026939" w:rsidRPr="003720DC" w:rsidRDefault="002D57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Multinational writing group and steering committee involved throughout in study write-up and represented in writing group. Collaborative authorship model.</w:t>
            </w:r>
          </w:p>
        </w:tc>
      </w:tr>
      <w:tr w:rsidR="00026939" w:rsidRPr="003720DC" w14:paraId="3EE4E22A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722F7D2" w14:textId="77777777" w:rsidR="00026939" w:rsidRPr="003720DC" w:rsidRDefault="00C70F85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How have early career researchers across the partnership been included within the authorship team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9F766" w14:textId="60E69CC7" w:rsidR="00026939" w:rsidRPr="003720DC" w:rsidRDefault="002D57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Range of expertise and seniority in the writing group and steering committee</w:t>
            </w:r>
            <w:r w:rsidR="00FA3FD3" w:rsidRPr="003720DC">
              <w:rPr>
                <w:sz w:val="18"/>
                <w:szCs w:val="18"/>
              </w:rPr>
              <w:t>. First author is an early career researcher.</w:t>
            </w:r>
          </w:p>
        </w:tc>
      </w:tr>
      <w:tr w:rsidR="00026939" w:rsidRPr="003720DC" w14:paraId="39BD54A2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DC5447D" w14:textId="77777777" w:rsidR="00026939" w:rsidRPr="003720DC" w:rsidRDefault="00C70F85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lastRenderedPageBreak/>
              <w:t>How has gender balance been addressed within the autho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16A71" w14:textId="329F1075" w:rsidR="00026939" w:rsidRPr="003720DC" w:rsidRDefault="002D57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 xml:space="preserve">Mix of genders in writing group and in protocol development, represented in </w:t>
            </w:r>
            <w:r w:rsidR="006F4B33">
              <w:rPr>
                <w:sz w:val="18"/>
                <w:szCs w:val="18"/>
              </w:rPr>
              <w:t xml:space="preserve">the </w:t>
            </w:r>
            <w:r w:rsidRPr="003720DC">
              <w:rPr>
                <w:sz w:val="18"/>
                <w:szCs w:val="18"/>
              </w:rPr>
              <w:t>authorship.</w:t>
            </w:r>
            <w:r w:rsidR="00754749" w:rsidRPr="003720DC">
              <w:rPr>
                <w:sz w:val="18"/>
                <w:szCs w:val="18"/>
              </w:rPr>
              <w:t xml:space="preserve"> Collaborative authorship models</w:t>
            </w:r>
            <w:r w:rsidR="006F4B33">
              <w:rPr>
                <w:sz w:val="18"/>
                <w:szCs w:val="18"/>
              </w:rPr>
              <w:t xml:space="preserve"> gender agnostic. Some elements hard to address given the existing gender balance within neurosurgery globally.</w:t>
            </w:r>
          </w:p>
        </w:tc>
      </w:tr>
      <w:tr w:rsidR="00026939" w:rsidRPr="003720DC" w14:paraId="3F9C73AD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F648DB0" w14:textId="77777777" w:rsidR="00026939" w:rsidRPr="003720DC" w:rsidRDefault="00C70F8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3720DC">
              <w:rPr>
                <w:b/>
                <w:sz w:val="18"/>
                <w:szCs w:val="18"/>
              </w:rPr>
              <w:t>Training</w:t>
            </w:r>
          </w:p>
        </w:tc>
      </w:tr>
      <w:tr w:rsidR="00026939" w:rsidRPr="003720DC" w14:paraId="637FB3FE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00E8C69" w14:textId="77777777" w:rsidR="00026939" w:rsidRPr="003720DC" w:rsidRDefault="00C70F85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How has the project contributed to training of LMIC researcher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D8CCE" w14:textId="4BD5557F" w:rsidR="00026939" w:rsidRPr="003720DC" w:rsidRDefault="0075474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 xml:space="preserve">Support provided in </w:t>
            </w:r>
            <w:r w:rsidR="006F4B33">
              <w:rPr>
                <w:sz w:val="18"/>
                <w:szCs w:val="18"/>
              </w:rPr>
              <w:t xml:space="preserve">experimental design, </w:t>
            </w:r>
            <w:r w:rsidRPr="003720DC">
              <w:rPr>
                <w:sz w:val="18"/>
                <w:szCs w:val="18"/>
              </w:rPr>
              <w:t>analysis and write-up to collaborators across settings</w:t>
            </w:r>
          </w:p>
        </w:tc>
      </w:tr>
      <w:tr w:rsidR="00026939" w:rsidRPr="003720DC" w14:paraId="02D2C7E1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5290C8A" w14:textId="77777777" w:rsidR="00026939" w:rsidRPr="003720DC" w:rsidRDefault="00C70F8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3720DC">
              <w:rPr>
                <w:b/>
                <w:sz w:val="18"/>
                <w:szCs w:val="18"/>
              </w:rPr>
              <w:t>Infrastructure</w:t>
            </w:r>
          </w:p>
        </w:tc>
      </w:tr>
      <w:tr w:rsidR="00026939" w:rsidRPr="003720DC" w14:paraId="63D7D25A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B4AA9A0" w14:textId="77777777" w:rsidR="00026939" w:rsidRPr="003720DC" w:rsidRDefault="00C70F85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How has the project contributed to improvements in local infrastructure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A4362" w14:textId="72ED3472" w:rsidR="00026939" w:rsidRPr="003720DC" w:rsidRDefault="006F4B3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roject has driven the development of local research teams, and research offices to manage international grants. The findings also support targeted investment to support neurotrauma care.</w:t>
            </w:r>
          </w:p>
        </w:tc>
      </w:tr>
      <w:tr w:rsidR="00026939" w:rsidRPr="003720DC" w14:paraId="48A06F27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9ADB909" w14:textId="77777777" w:rsidR="00026939" w:rsidRPr="003720DC" w:rsidRDefault="00C70F8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3720DC">
              <w:rPr>
                <w:b/>
                <w:sz w:val="18"/>
                <w:szCs w:val="18"/>
              </w:rPr>
              <w:t>Governance</w:t>
            </w:r>
          </w:p>
        </w:tc>
      </w:tr>
      <w:tr w:rsidR="00026939" w:rsidRPr="003720DC" w14:paraId="67BE9734" w14:textId="77777777">
        <w:trPr>
          <w:trHeight w:val="395"/>
        </w:trPr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DD4FFB0" w14:textId="77777777" w:rsidR="00026939" w:rsidRPr="003720DC" w:rsidRDefault="00C70F85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What safeguarding procedures were used to protect local study participants and researcher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1D894" w14:textId="1F8C87B8" w:rsidR="00026939" w:rsidRPr="003720DC" w:rsidRDefault="0075474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3720DC">
              <w:rPr>
                <w:sz w:val="18"/>
                <w:szCs w:val="18"/>
              </w:rPr>
              <w:t>Anonymised study respondents</w:t>
            </w:r>
            <w:r w:rsidR="006F4B33">
              <w:rPr>
                <w:sz w:val="18"/>
                <w:szCs w:val="18"/>
              </w:rPr>
              <w:t xml:space="preserve">, secure online data capture form, local leadership and governance processes, </w:t>
            </w:r>
            <w:r w:rsidR="002D3844">
              <w:rPr>
                <w:sz w:val="18"/>
                <w:szCs w:val="18"/>
              </w:rPr>
              <w:t>de-identified results reporting.</w:t>
            </w:r>
          </w:p>
        </w:tc>
      </w:tr>
    </w:tbl>
    <w:p w14:paraId="15BBA63F" w14:textId="77777777" w:rsidR="00026939" w:rsidRDefault="00026939">
      <w:pPr>
        <w:rPr>
          <w:sz w:val="8"/>
          <w:szCs w:val="8"/>
        </w:rPr>
      </w:pPr>
    </w:p>
    <w:sectPr w:rsidR="0002693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7234E7"/>
    <w:multiLevelType w:val="multilevel"/>
    <w:tmpl w:val="92F8D2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45072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939"/>
    <w:rsid w:val="0000077B"/>
    <w:rsid w:val="00026939"/>
    <w:rsid w:val="002D3844"/>
    <w:rsid w:val="002D579C"/>
    <w:rsid w:val="003720DC"/>
    <w:rsid w:val="003E1F75"/>
    <w:rsid w:val="003E3AB3"/>
    <w:rsid w:val="00476020"/>
    <w:rsid w:val="00593B9C"/>
    <w:rsid w:val="006F4B33"/>
    <w:rsid w:val="0071699D"/>
    <w:rsid w:val="00754749"/>
    <w:rsid w:val="00800F82"/>
    <w:rsid w:val="009C6EBC"/>
    <w:rsid w:val="00B3056D"/>
    <w:rsid w:val="00BD13F8"/>
    <w:rsid w:val="00C70F85"/>
    <w:rsid w:val="00D3096F"/>
    <w:rsid w:val="00FA3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C3F07"/>
  <w15:docId w15:val="{B35BF3E7-7BE7-B54F-AD77-853F67FE5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11/anae.1559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09</Words>
  <Characters>347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arsh Menon</cp:lastModifiedBy>
  <cp:revision>4</cp:revision>
  <dcterms:created xsi:type="dcterms:W3CDTF">2025-12-13T20:13:00Z</dcterms:created>
  <dcterms:modified xsi:type="dcterms:W3CDTF">2026-01-28T10:20:00Z</dcterms:modified>
</cp:coreProperties>
</file>